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F812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69.1 acidobacteria_jq346769</w:t>
      </w:r>
    </w:p>
    <w:p w14:paraId="369B9BC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TAGGGAGCAAGCGTTGTTCGGATTTACTGGGCGTAAAGGGCGCGTAGGCGGCGCGACAAGTCACTTGTGAAATCTC</w:t>
      </w:r>
    </w:p>
    <w:p w14:paraId="0AB3E18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CGGGCTTAACTCGGAACGGCCAAGTGAAACTGTCATGCTAGAGTGCAGAAGGGGCAATCGGAATTCTTGGTGTAGCGGTG</w:t>
      </w:r>
    </w:p>
    <w:p w14:paraId="31DF054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CAAGAGGAACACCTGAGGTGAAGACGGGTTGCTGGGCTGACACTGACGCTGAGGCGCGAAAGCCAG</w:t>
      </w:r>
    </w:p>
    <w:p w14:paraId="53D95DF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GGG</w:t>
      </w:r>
    </w:p>
    <w:p w14:paraId="54F68DEB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71.1 actinobacterium_jq346771</w:t>
      </w:r>
    </w:p>
    <w:p w14:paraId="11AF4B4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ATAGGCTTCAAGCGTTGTCCGGATTTATTGGGCGTAAAGAGTTCGTAGGCGGTCGAGTAAGTCGGGTGTGAAAATTC</w:t>
      </w:r>
    </w:p>
    <w:p w14:paraId="0CE7097B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GGGCTCAACCCAGAGACGCCACCCGATACTGCTTAACTTGAGTTCGATAGGGGAGTGGGGAATTCCTAGTGTAGCGGTG</w:t>
      </w:r>
    </w:p>
    <w:p w14:paraId="166379B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CAGATATTAGGAGGAACACCGGTGGCGAAGGCGCCACTCTGGATCGACACTGACGCTGAGGAACGAAAGCATG</w:t>
      </w:r>
    </w:p>
    <w:p w14:paraId="0142417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TAGCAAACAGG</w:t>
      </w:r>
    </w:p>
    <w:p w14:paraId="65D765F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67.1 bacteroidetes_clone1_jq346767</w:t>
      </w:r>
    </w:p>
    <w:p w14:paraId="136EF9B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AGGGTGCAAGCGTTGTCCGGATTTATTGGGTTTAAAGGGTGCGCAGGTGGTTTATTAAGTCAGTGGTGAAAGACG</w:t>
      </w:r>
    </w:p>
    <w:p w14:paraId="236DB52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TCGCTCAACGATTGCAGTGCCATTGAAACTAGTAGACTTGAGTAAAGTAGAGGTGGGCGGAATTGATAGTGTAGCGGTG</w:t>
      </w:r>
    </w:p>
    <w:p w14:paraId="42CB2EF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ATAGATATTATCAAGAACTCCAATTGCGTAGGCAGCTCACTTGGCTTTTACTGACACTCATGCACGAAAGTGTG</w:t>
      </w:r>
    </w:p>
    <w:p w14:paraId="07D5DAD4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TATCAAACAGG</w:t>
      </w:r>
    </w:p>
    <w:p w14:paraId="3238BEB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70.1 bacteroidetes_clone2_jq346770</w:t>
      </w:r>
    </w:p>
    <w:p w14:paraId="45F9928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AGGATCCGAGCGTTATCCGGATTTATTGGGTTTAAAGGGTGCGCAGGCGGCATGTTAAGTCGGCGGTGAAATTTT</w:t>
      </w:r>
    </w:p>
    <w:p w14:paraId="12771E4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CAGCTCAACTGTAAAAGAGCCTTCGAAACTGGCAAGCTTGAGTGTGGATGAAGTAGGCGGAATTTGTGGTGTAGCGGTG</w:t>
      </w:r>
    </w:p>
    <w:p w14:paraId="7ED196C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ATAGATATCACAAAGAACACCGATTGCGCAGGCAGCTTACTAAACCATAACTGACGCTCATGCACGAAGGCGTG</w:t>
      </w:r>
    </w:p>
    <w:p w14:paraId="4993573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TCAAACAGG</w:t>
      </w:r>
    </w:p>
    <w:p w14:paraId="3484E478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4.1 caldisericum_exile_jq346734</w:t>
      </w:r>
    </w:p>
    <w:p w14:paraId="693D981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CGTAGGGGGCGAGCGTTATCCGGAATCACTGGGTGTAAAGGGTACGCAGGCGGACTTGTAAGTTGGATGTAAAAACTC</w:t>
      </w:r>
    </w:p>
    <w:p w14:paraId="7B01D6D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GGGCTCAACCTTGAGCTTGCATTCAATACTACAAGTCTAGAGAGCAGGAGAGGGGAGTGGAATTCCCGGTGTAGGGGTA</w:t>
      </w:r>
    </w:p>
    <w:p w14:paraId="109CFB4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CCGTAGATATCGGGAGGAACACCAGTGGCGAAGGCGGCTCCCTGGCCTGTCTCTGACGCTCAGGTACGAAAGCGTG</w:t>
      </w:r>
    </w:p>
    <w:p w14:paraId="7160E414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2D1AB4D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68.1 chlorobi_jq346768</w:t>
      </w:r>
    </w:p>
    <w:p w14:paraId="7497C94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AGGGGTGGCAAGCGTTGTCCGGATTTACTGGGTGTAAAGGGTGCGCAGGCGGGCTCATAAGTCGGGGGTTAAATCCA</w:t>
      </w:r>
    </w:p>
    <w:p w14:paraId="7E12C08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GTGCTTAACACATGCATGGCTTCCGATACTGTGAGTCTAGAGTCTCGAAGAGGAAGATGGAATTTCCGGTGTAACGGTG</w:t>
      </w:r>
    </w:p>
    <w:p w14:paraId="3071CDF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ATGTGTAGATATCGGAAAGAACACCAGTGGCGAAGGCAGTCTTCTGGTCGAGAACTGACGCTCAGGCACGAAAGCGTG</w:t>
      </w:r>
    </w:p>
    <w:p w14:paraId="18F685F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447E58C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66.1 cyanobacterium_jq346766</w:t>
      </w:r>
    </w:p>
    <w:p w14:paraId="3E1FBFE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lastRenderedPageBreak/>
        <w:t>GACGGAGGATGCAAGTGTTATCCGGAATCACTGGGCGTAAAGCGTCTGTAGGTGGTTTAATAAGTCAACTGTTAAATCTT</w:t>
      </w:r>
    </w:p>
    <w:p w14:paraId="6311C7F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GGCTCAACTTCAAAATCGCAGTCGAAACTATTAGACTAGAGTATAGTAGAGGTAAAGGGAATTTCCAGTGGAGCGGTG</w:t>
      </w:r>
    </w:p>
    <w:p w14:paraId="3C30969C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TGGAAAGAACACCGATGGCGAAAGCACTTTACTGGGCTATTACTAACACTCAGAGACGAAAGCTAG</w:t>
      </w:r>
    </w:p>
    <w:p w14:paraId="2F0EB6A4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TAGCAAATGGG</w:t>
      </w:r>
    </w:p>
    <w:p w14:paraId="62816E7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40.1 deferribacter_desulfuricans_jq346740</w:t>
      </w:r>
    </w:p>
    <w:p w14:paraId="1A78CB7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AGGGGGCGAGCGTTGTTCGGAGTCACTGGGCGTAAAGCGCACGTAGGCGGTGCGGTAAGTCTGGGGTCAAAGGCT</w:t>
      </w:r>
    </w:p>
    <w:p w14:paraId="2722591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CGGCTCAACCGTAGTAAGGCCTCAGATACTATCGTGCTAGAGTGCCGGAGAGGGTAGCGGAATTCCCTGTGTAGCGGTG</w:t>
      </w:r>
    </w:p>
    <w:p w14:paraId="6BC09E6B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AGGGAGGAACACCGGTTGCGAAGGCGGCTACCTGGCCGGTGACTGACGCTGAGGTGCGAGAGCGTG</w:t>
      </w:r>
    </w:p>
    <w:p w14:paraId="578A719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7535B94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5.1 deinococcus_indicus_jq346735</w:t>
      </w:r>
    </w:p>
    <w:p w14:paraId="2910B9F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AGGGTGCAAGCGTTACCCGGAATCACTGGGCGTAAAGGGCGTGTAGGCGGGATGGTAAGTCTGGTTTTAAAGACT</w:t>
      </w:r>
    </w:p>
    <w:p w14:paraId="01BA4FC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CGGCTCAACCGCAGGGATGGACTGGATACTGGCATTCTTGACCTCTGGAGAGAGAACTGGAATTCCTGGTGTAGCGGTG</w:t>
      </w:r>
    </w:p>
    <w:p w14:paraId="63928CF5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ATGCGTAGATACCAGGAGGAACACCAATGGCGAAGGCAGGTTCTTGGACAGAAGGTGACGCTGAGGCGCGAAAGTGTG</w:t>
      </w:r>
    </w:p>
    <w:p w14:paraId="083677CA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GAACCGG</w:t>
      </w:r>
    </w:p>
    <w:p w14:paraId="2C9E304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AJ786059.1 desulfovibrio_aj786059</w:t>
      </w:r>
    </w:p>
    <w:p w14:paraId="4BAE56C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AGGGTGCGAGCGTTAATCGGAATCACTGGGCGTAAAGCGTGCGTAGGCGGCGCTTCAAGTCAGACGTGAAAGCCC</w:t>
      </w:r>
    </w:p>
    <w:p w14:paraId="7A44D5DA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CGGCTCAACCGAGGAATTGCGTTTGAAACTGAAGTGCTAGAGTCTCGGAGAGGTTGGCGGAATTCCAGGTGTAGGAGTG</w:t>
      </w:r>
    </w:p>
    <w:p w14:paraId="3DCD152A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CCGTAGATATCTGGAGGAACACCGGTGGCGAAGGCGGCCAACTGGACGAGAACTGACGCTGAGGTACGAAAGCGTG</w:t>
      </w:r>
    </w:p>
    <w:p w14:paraId="7FB1C798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TAGCAAACAGG</w:t>
      </w:r>
    </w:p>
    <w:p w14:paraId="6242FC2A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0.1 desulfurispirillum_alkaliphilum_jq346730</w:t>
      </w:r>
    </w:p>
    <w:p w14:paraId="3ED0D17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ATGGAGCAAGCGTTGTCCGGAATCATTGGGCGTAAAGGGTGCGTAGGCGGTTTTTTAAGTCTGCATTGTAAGTTC</w:t>
      </w:r>
    </w:p>
    <w:p w14:paraId="6C00A5E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GTGCTTAACGCTGAAATTGGTGCGGAAACTGGAAGACTTGAGTACTGTAGGGGAAAGCGGAATGCCCTGTGTAGAGGTG</w:t>
      </w:r>
    </w:p>
    <w:p w14:paraId="6FE8BF44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TCGTAGATATAGGGTGGAACATCAAAAGCGAAGGCAGCTTTCTGGGCAGTAACTGACGCTGAGGCACGAAAGCGTG</w:t>
      </w:r>
    </w:p>
    <w:p w14:paraId="4EFE90C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1704427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41.1 dictyoglomus_thermophilum_jq346741</w:t>
      </w:r>
    </w:p>
    <w:p w14:paraId="1976767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CGTAGGGGGCGAGCGTTGTCCGGATTTACTGGGCGTAAAGGGCGTGTAGGCGGCTTAGCAAGTCAGATGTGGAAGCCC</w:t>
      </w:r>
    </w:p>
    <w:p w14:paraId="70ACA08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GAGCTCAACTCAGGGAGGTCATCTGATACTGCTAAGCTAGAGGGCAGGAGAGGAGAGCGGAACTTCCGGTGTAGCGGTG</w:t>
      </w:r>
    </w:p>
    <w:p w14:paraId="299661D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CGGAAGGAACGCCGGTGGCGAAGGCGGCTCTCTGGACTGACCCTGACGCTGAGGCGCGAAAGCTAG</w:t>
      </w:r>
    </w:p>
    <w:p w14:paraId="0933203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GAACGGG</w:t>
      </w:r>
    </w:p>
    <w:p w14:paraId="0968761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42.1 fibrobacter_succinogenes_jq346742</w:t>
      </w:r>
    </w:p>
    <w:p w14:paraId="07861C9B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AGGGGTGCAAGCGTTGTTCGGAATTACTGGGCGTAAAGGGAGCGTAGGCGGAGATTCAAGCGGATTGTACAATCCC</w:t>
      </w:r>
    </w:p>
    <w:p w14:paraId="3F04232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lastRenderedPageBreak/>
        <w:t>GGGGCCCAACCCCGGCTCTGTAGTCCGAACTGGATCTCTTGGATAGTTCAGGGGCAGGCGGAATTCCTGGTGTAGCGGTG</w:t>
      </w:r>
    </w:p>
    <w:p w14:paraId="1CC5558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ATGCGTAGAGATCAGGAAGAACACCGATGGCGAAGGCAGCCTGCTGGGGACTTATCGACGCTGAGGCTCGAAAGTGCG</w:t>
      </w:r>
    </w:p>
    <w:p w14:paraId="596EE50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TAGCAAACAGG</w:t>
      </w:r>
    </w:p>
    <w:p w14:paraId="0E54EDE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76.1 gemmatimonadetes_jq346776</w:t>
      </w:r>
    </w:p>
    <w:p w14:paraId="6B3663EB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AGAGGGTGCGAGCGTTGTCCGGAATCACTGGGCGTAAAGGGCGCGTAGGCGGCCGATCAAGTGTGTGGTGAAAGCCC</w:t>
      </w:r>
    </w:p>
    <w:p w14:paraId="20A41B65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GCTCAACCCCGGGTCTGCCGTGCAAACTGGTTGGCTTGAGCACTGTAGAGGCAGGTGGAATTCCGGGTGTAGCGGTG</w:t>
      </w:r>
    </w:p>
    <w:p w14:paraId="52BBB04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ATGCGTAGAGATCCGGAAGAACACCGGTGGCGAAGGCGGCCTGCTGGGCAGTAGCTGACGCTGAGGCGCGACAGCGTG</w:t>
      </w:r>
    </w:p>
    <w:p w14:paraId="0565A128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GGG</w:t>
      </w:r>
    </w:p>
    <w:p w14:paraId="26E43275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2.1 leptotrichia_hofstadii_jq346732</w:t>
      </w:r>
    </w:p>
    <w:p w14:paraId="1B706B74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TATGTCGCAAGCGTTATCCGGAATTATTGGGCATAAAGGGCATCTAGGCGGCCAGGCAAGTCTGGGGTGAAAACTT</w:t>
      </w:r>
    </w:p>
    <w:p w14:paraId="42D6F66A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CGGCTCAACCGCAAGCCTGCCCTGGAAACTGCCTGGCTAGAGTGCTGGAGAGGTGGACGGAACTGCACGAGTAGAGGTG</w:t>
      </w:r>
    </w:p>
    <w:p w14:paraId="4BB81FF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TCGTAGATATGTGCAGGAATGCCGATGATGAAGATAGTTCACTGGACGGCAACTGACGCTGAAGTGCGAAAGCTGG</w:t>
      </w:r>
    </w:p>
    <w:p w14:paraId="71AF304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68DCF78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 xml:space="preserve">&gt;JQ346727.1 Mycoplasma </w:t>
      </w:r>
      <w:proofErr w:type="spellStart"/>
      <w:r w:rsidRPr="00EC3389">
        <w:rPr>
          <w:sz w:val="20"/>
          <w:szCs w:val="20"/>
        </w:rPr>
        <w:t>orale</w:t>
      </w:r>
      <w:proofErr w:type="spellEnd"/>
      <w:r w:rsidRPr="00EC3389">
        <w:rPr>
          <w:sz w:val="20"/>
          <w:szCs w:val="20"/>
        </w:rPr>
        <w:t xml:space="preserve"> culture DSM:19105 16S ribosomal RNA gene, partial sequence</w:t>
      </w:r>
    </w:p>
    <w:p w14:paraId="0011C68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ATAGGTCGCAAGCGTTATCCGGAATTATTGGGCGTAAAGCGTTCGTAGGCTGTTTATTAAGTCTGGAGTCAAATCCC</w:t>
      </w:r>
    </w:p>
    <w:p w14:paraId="44FAB908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GGGCTCAACCCTGGCTCGCTTTGGATACTGGTAAACTAGAGTTAGATAGAGGTAAGCGGAATTCCATGTGGAGCGGTGA</w:t>
      </w:r>
    </w:p>
    <w:p w14:paraId="61994F6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TGCGTAGATATATGGAAGAACACCAAAGGCGAAGGCAGCTTACTGGGTCTATACTGACGCTGAGGGACGAAAGCGTGG</w:t>
      </w:r>
    </w:p>
    <w:p w14:paraId="51874428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AGCAAACAGG</w:t>
      </w:r>
    </w:p>
    <w:p w14:paraId="4D4E9F6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77.1 nitrospira_jq346777</w:t>
      </w:r>
    </w:p>
    <w:p w14:paraId="5C460955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AAGGTGGCAAGCGTTGTTCGGATTCACTGGGCGTACAGGGAGCGTAGGCGGTTGGGTAAGCCCTCCGTGAAATCTC</w:t>
      </w:r>
    </w:p>
    <w:p w14:paraId="05E0F6B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CGGGCCTAACCCGGAAAGTGCAGAGGGGACTGCTCAGCTAGAGGATGGGAGAGGAGCGCGGAATTCCCGGTGTAGCGGTG</w:t>
      </w:r>
    </w:p>
    <w:p w14:paraId="2264C4F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GATCGGGAGGAAGGCCGGTGGCGAAGGCGGCGCTCTGGAACATTTCTGACGCTGAGGCTCGAAAGCGTG</w:t>
      </w:r>
    </w:p>
    <w:p w14:paraId="0EE4D0FC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7B320F3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3.1 persephonella_hydrogeniphila_jq346733</w:t>
      </w:r>
    </w:p>
    <w:p w14:paraId="4A7D94C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TAGGTCCCGAACGTTGCGCGAAATTACTGGGCGTAAAGGGTCCGTAGGCGGTCTGGTAAGTGGAAGGTGAAAGCCT</w:t>
      </w:r>
    </w:p>
    <w:p w14:paraId="4EC094B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GCTCAACTCCAGAATTGCCTTCCAAACTGCCGGACTTGAGGCAGGGAGAGGTCGGCGGAATTCCCGGTGTAGCGGTG</w:t>
      </w:r>
    </w:p>
    <w:p w14:paraId="4D1714B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CGGGAGGAACACCAGTGGCGAAGGCGGCCGACTGGAACTGTCCTGACGCTGAGGGACGAAAGCCAG</w:t>
      </w:r>
    </w:p>
    <w:p w14:paraId="098191B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GAACCGG</w:t>
      </w:r>
    </w:p>
    <w:p w14:paraId="4ABFAA9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72.1 planctomycete_jq346772</w:t>
      </w:r>
    </w:p>
    <w:p w14:paraId="35FF400A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AACCGGACAAACGTTATTCGGAATCACTGGGCTTAAAGAGTGCGTAGGCGGTCTACCAAGTTGGGTGTGAAATCCC</w:t>
      </w:r>
    </w:p>
    <w:p w14:paraId="1C487E6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CGGCTCAACCGAGGAATTGCGCTCAAAACTGGCAGACTCGAGGAAGGCAGGGGTAAGCGGAACTGATGGTGGAGCGGTG</w:t>
      </w:r>
    </w:p>
    <w:p w14:paraId="2426D75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lastRenderedPageBreak/>
        <w:t>AAATGCGTTGATATCATCAGGAACACCAGTGGCGAAGGCGGCTTACTGGGCCTTTTCTGACGCTGAGGCACGAAAGCTAG</w:t>
      </w:r>
    </w:p>
    <w:p w14:paraId="011F0F5A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TAACGAACGGG</w:t>
      </w:r>
    </w:p>
    <w:p w14:paraId="1F9CA9C4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28.1 protochlamydia_amoebophila_jq346728</w:t>
      </w:r>
    </w:p>
    <w:p w14:paraId="5829954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AGGGTGCAAGCATTAATCGGATTTATTGGGCGTAAAGGGCGCGTAGGCGGGGGTGTCAGTCAGATGTGAAATCCC</w:t>
      </w:r>
    </w:p>
    <w:p w14:paraId="4E50984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GGCTCAACCTCGGAACAGCATTTGAAACTACATCTCTAGAGGGTAGGCGGAGAAAACGGAATTCCACAAGTAGCGGTG</w:t>
      </w:r>
    </w:p>
    <w:p w14:paraId="04EF997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GTGGAAGAACACCGGTGGCGAAGGCGGTTTTCTAGCTTATACCTGACGCTAAAGCGCGAAAGCAAG</w:t>
      </w:r>
    </w:p>
    <w:p w14:paraId="76E0303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TCAAACAGG</w:t>
      </w:r>
    </w:p>
    <w:p w14:paraId="11A7A094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73.1 spirochaetes_jq346773</w:t>
      </w:r>
    </w:p>
    <w:p w14:paraId="66C8108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CACGTAGGGGGCGAGCGTTGTTCGGAATTACTGGGCGTAAAGGGCATGTAGGCGGCTTGGTAAGCCTGGCGTGAAAGTCT</w:t>
      </w:r>
    </w:p>
    <w:p w14:paraId="242EDED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CAGCTTAACTGTAGGGATGCGTTGGGAACTGCTTAGCTTGAGTTACGGAGAGGGAGCTGGAATTCCTGGTGTAGGGGTG</w:t>
      </w:r>
    </w:p>
    <w:p w14:paraId="3526AE4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CTGTAGATATCAGGAAGAACACCGATGGCGAAGGCAAGCTTCTGGCCGACAACTGACGCTGAGGTGCGAAAGTGTG</w:t>
      </w:r>
    </w:p>
    <w:p w14:paraId="27F79B2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TCAAACAGG</w:t>
      </w:r>
    </w:p>
    <w:p w14:paraId="6108E39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8.1 sulfurihydrogenibium_yellowstonense_jq346738</w:t>
      </w:r>
    </w:p>
    <w:p w14:paraId="2D0FF45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TAGGTCCCGAACGTTGCGCGAATTTACTGGGCGTAAAGGGTCCGTAGGCGGTTTAGCAAGTGGTTGGTGAAATTTC</w:t>
      </w:r>
    </w:p>
    <w:p w14:paraId="581CA6C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CGGCTCAACCGTGAAACTGCCTTCCAAACTGCTAAACTTGAGGCAGGGAGAGGTCGGCGGAATTCCCGGTGTAGCGGTG</w:t>
      </w:r>
    </w:p>
    <w:p w14:paraId="5E3835C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CGGGAGGAACACCAGTGGCGAAGGCGGCCGACTGGAACTGTCCTGACGCTGAGGGACGAAAGCTAG</w:t>
      </w:r>
    </w:p>
    <w:p w14:paraId="2D74FB2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CGG</w:t>
      </w:r>
    </w:p>
    <w:p w14:paraId="7BD4B0E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74.1 synergistetes_jq346774</w:t>
      </w:r>
    </w:p>
    <w:p w14:paraId="29949485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TAGGGGGCAAGCGTTGTCCGGAATTACTGGGCGTAAAGCGCACGCAGGCTGAATTATAAGTCGGTAGTCAAAGGCG</w:t>
      </w:r>
    </w:p>
    <w:p w14:paraId="4412881C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GGCTCAACCTCTGTATATCTATCGATACTGTAAATCTGGAGTATGTGAGAGGGAAGCGGAATTCCCGGTGTAGCGGTG</w:t>
      </w:r>
    </w:p>
    <w:p w14:paraId="15FC7331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CGGGAGGAACACCAGTGGCGAAGGCGGCTTCCTGGCACAATACTGACGCTCATGTGCGAAAGCTAG</w:t>
      </w:r>
    </w:p>
    <w:p w14:paraId="10DBCA3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CAGCGAACGGG</w:t>
      </w:r>
    </w:p>
    <w:p w14:paraId="5AE84D6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44.1 syntrophobacter_fumaroxidans_jq346744</w:t>
      </w:r>
    </w:p>
    <w:p w14:paraId="1CEF656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AGGGTGCGAGCGTTATTCGGAATTACTGGGCGTAAAGCGCGTGCAGGCGGTTTGGCAAGTCTGATGTGAAAGCCC</w:t>
      </w:r>
    </w:p>
    <w:p w14:paraId="2712F91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CGGGCTTAACCTGGGAAGTGCATTGGAAACTGCCGGACTTGAGTACTGGAGAGGAAGGGGGAATTCCCGGTGTAGAGGTG</w:t>
      </w:r>
    </w:p>
    <w:p w14:paraId="1DEAAFD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TCGTAGAGATCGGGAGGAATACCAGTGGCGAAGGCGCCCTTCTGGACGGTTACTGACGCTGAGACGCGAAAGCGTG</w:t>
      </w:r>
    </w:p>
    <w:p w14:paraId="4F678AD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5246307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1.1 syntrophococcus_sucromutans_jq346731</w:t>
      </w:r>
    </w:p>
    <w:p w14:paraId="69BF6288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TAGGGGGCAAGCGTTATCCGGATTTACTGGGTGTAAAGGGAGCGCAGACGGCAGTGCAAGTCTGAAGTGAAAACCC</w:t>
      </w:r>
    </w:p>
    <w:p w14:paraId="6E33F8E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GGCTCAACCACGGGATTGCTTTGGAAACTGTACAGCTAGAGTGTCGGAGGGGTAAGCGGAATTCCTAGTGTAGCGGTG</w:t>
      </w:r>
    </w:p>
    <w:p w14:paraId="5AE0E60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TAGGAGGAACACCGGTGGCGAAGGCGGCTTACTGGACGATAACTGACGTTGAGGCTCGAAAGCGTG</w:t>
      </w:r>
    </w:p>
    <w:p w14:paraId="00E4627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lastRenderedPageBreak/>
        <w:t>GGGAGCAAACAGG</w:t>
      </w:r>
    </w:p>
    <w:p w14:paraId="54A17E1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43.1 syntrophothermus_lipocalidus_jq346743</w:t>
      </w:r>
    </w:p>
    <w:p w14:paraId="526F078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CGTAGGGGGCGAGCGTTGTCCGGAATTACTGGGCGTAAAGAGCGTGTAGGCGGGCTGTTAAGTCAGGTGTGAAATACC</w:t>
      </w:r>
    </w:p>
    <w:p w14:paraId="0881B7AB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CAGCTCAACTGCGGGGTGGCATCTGATACTGGCAGTCTTGAGGGCAGGAGAGGGAAGTGGAATTCCTGGTGTAGCGGTG</w:t>
      </w:r>
    </w:p>
    <w:p w14:paraId="736FCFDE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TATCAGGAGGAACACCAGTGGCGAAGGCGGCTTCCTGGACTGGCCCTGACGCTGAGACGCGAAAGCGTG</w:t>
      </w:r>
    </w:p>
    <w:p w14:paraId="2386730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77F8C03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6.1 syntrophus_buswellii_jq346736</w:t>
      </w:r>
    </w:p>
    <w:p w14:paraId="1CF2FFE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GGGGTGCTAGCGTTGTTCGGAATCATTGGGCGTAAAGAGCGTGTAGGCGGCTAGGCAAGTCAGATGTGAAATCCC</w:t>
      </w:r>
    </w:p>
    <w:p w14:paraId="31503FEC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GGGCTTAACCCAGGACGTGCATTTGAAACTGCTTGGCTTGAGTAGGGAAGAGGGAAGTGGTATTCCTGGTGTAGAGGTG</w:t>
      </w:r>
    </w:p>
    <w:p w14:paraId="6EB11600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TCGTAGATATCAGGAGGAACACCGGTGGCGAAGGCGACTTCCTGGTCCTATACTGACGCTGAGACGCGAGAGCGTG</w:t>
      </w:r>
    </w:p>
    <w:p w14:paraId="1AA5F2F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6B66B60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7.1 syntrophus_gentianae_jq346737</w:t>
      </w:r>
    </w:p>
    <w:p w14:paraId="5E625BF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GGGGGTGCAAGCGTTGTTCGGAATCATTGGGCGTAAAGAGCGTGTAGGCGGCTAGGCAAGTCAGATGTGAAATCCC</w:t>
      </w:r>
    </w:p>
    <w:p w14:paraId="7E6F3E1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GGGCTTAACCCAGGACGTGCATTTGAAACTGCTTGGCTTGAGTAAGGAAGAGGGAAGTGGAATTCCTGGTGTAGAGGTG</w:t>
      </w:r>
    </w:p>
    <w:p w14:paraId="0CADE20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TCGTAGATATCAGGAGGAACACCGGTGGCGAAGGCGACTTCCTGGTCCTATACTGACGCTGAGACGCGAGAGCGTG</w:t>
      </w:r>
    </w:p>
    <w:p w14:paraId="05C41EB4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p w14:paraId="4FDA86C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45.1 thermodesulfobacterium_commune_jq346745</w:t>
      </w:r>
    </w:p>
    <w:p w14:paraId="0D725525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CAGGTGGCGAGCGTTGCCCGGAATTACTGGGCGTAAAGGGTGCGTAGGCGGCCGGACAAGTCATAGGTTAAAGCCC</w:t>
      </w:r>
    </w:p>
    <w:p w14:paraId="76392AC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AGCTCAACTCCGGAAAGGCCTATGATACTGTCTGGCTTGAGGGCCGGAGAGGCTGGCGGAATTCCCGGTGTAGGGGTG</w:t>
      </w:r>
    </w:p>
    <w:p w14:paraId="0A2B194B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CCGTAGATATCGGGAGGAACACCGGTGGGGAAGCCGGCCAGCTGGACGGTTCCTGACGCTGAGGCACGAAAGCGTG</w:t>
      </w:r>
    </w:p>
    <w:p w14:paraId="3276159C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CGG</w:t>
      </w:r>
    </w:p>
    <w:p w14:paraId="7727C075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39.1 thermomicrobium_roseum_jq346739</w:t>
      </w:r>
    </w:p>
    <w:p w14:paraId="4B0F50F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CGTAGGGGGCGAGCGTTACCCGGAGTCACTGGGCGTAAAGGGCGTGTAGGCGGCTGGGTACGCCGCGTGTGAAAGTCC</w:t>
      </w:r>
    </w:p>
    <w:p w14:paraId="25A14B4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CCGGCTCAACCGGGGAGGGTCGCGCGGGACGGCCTGGCTCGAGGGCGGGAGAGGCGGGTGGAATTCCCGGTGTAGCGGTG</w:t>
      </w:r>
    </w:p>
    <w:p w14:paraId="37D1A3D5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AGAGATCGGGAGGAACGCCGGTGGCGAAGGCGGCCCGCTGGCCCGTACCTGACGCTGAGGCGCGAAGGCGTG</w:t>
      </w:r>
    </w:p>
    <w:p w14:paraId="0086EF5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GAACCGG</w:t>
      </w:r>
    </w:p>
    <w:p w14:paraId="5398584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46.1 thermotoga_neapolitana_jq346746</w:t>
      </w:r>
    </w:p>
    <w:p w14:paraId="167EC7A7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TAGGGGGCAAGCGTTACCCGGATTTACTGGGCGTAAAGGGGGCGTAGGCGGCCTGGTGTGTCGGACGTGAAATCCC</w:t>
      </w:r>
    </w:p>
    <w:p w14:paraId="18BE114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CGGCTCAACCGTGGGGCTGCATCCGAAACTACCAGGCTTGGGGGCGGTAGAGGGAGACGGAACTGCCGGTGTAGGGGTG</w:t>
      </w:r>
    </w:p>
    <w:p w14:paraId="4EA9D929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CCGTAGATATCGGCAGGAACGCCGGTGGGGAAGCCGGTCTCCTGGGCCGACCCCGACGCTGAGGCCCGAAAGCCAG</w:t>
      </w:r>
    </w:p>
    <w:p w14:paraId="64FCEA36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CGG</w:t>
      </w:r>
    </w:p>
    <w:p w14:paraId="55B1FE2C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lastRenderedPageBreak/>
        <w:t>&gt;JQ346775.1 verrucomicrobia_jq346775</w:t>
      </w:r>
    </w:p>
    <w:p w14:paraId="2870AEAF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AAGGTCCCGAGCGTTGTTCGGAATCACTGGGCGTAAAGGGAGCGTAGGCGGCGTGGTAAGTCAGATGTGAAATCCC</w:t>
      </w:r>
    </w:p>
    <w:p w14:paraId="05EA3B1B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GCTCAACCCCGGAACTGCATCCGATACTGCCGTGCTAGAGGAATGGAGAGGTAGCTGGAATTCTTGGTGTAGCAGTG</w:t>
      </w:r>
    </w:p>
    <w:p w14:paraId="05EA31E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AAATGCGTGGATATCAAGAGGAACACTCGTGGCGAAAGCGAGCTACTGGACATTTTCTGACGCTGAGGCTCGAAGGCTAG</w:t>
      </w:r>
    </w:p>
    <w:p w14:paraId="048871FD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TAGCGAAAGGG</w:t>
      </w:r>
    </w:p>
    <w:p w14:paraId="0189A3F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&gt;JQ346729.1 victivallis_vadensis_jq346729</w:t>
      </w:r>
    </w:p>
    <w:p w14:paraId="186334C3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TACGTAGGTGGCGAGCGTTGTTCGGATTTATTGGGCGTAAAGGGTCTGTAGGAGGTTTGTTAAATACGAGGTGAAATCCG</w:t>
      </w:r>
    </w:p>
    <w:p w14:paraId="30EBD902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GCTCAACTTCCGAATTGCCTTGTAGACTGATGAACTAGAGTACTGGAGAGGTAAGCGGAATACCAGGTGTAGCGGTG</w:t>
      </w:r>
    </w:p>
    <w:p w14:paraId="62F10198" w14:textId="77777777" w:rsidR="00EC3389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AATGCGTAGATATCTGGTAGAACACCAATAGCGAAGGCAGCTTGCTGGACAGAAACTGACTCTGAAAGACGAAAGCATG</w:t>
      </w:r>
    </w:p>
    <w:p w14:paraId="73106F95" w14:textId="52D720F0" w:rsidR="00CB2B08" w:rsidRPr="00EC3389" w:rsidRDefault="00EC3389" w:rsidP="00EC3389">
      <w:pPr>
        <w:rPr>
          <w:sz w:val="20"/>
          <w:szCs w:val="20"/>
        </w:rPr>
      </w:pPr>
      <w:r w:rsidRPr="00EC3389">
        <w:rPr>
          <w:sz w:val="20"/>
          <w:szCs w:val="20"/>
        </w:rPr>
        <w:t>GGGAGCAAACAGG</w:t>
      </w:r>
    </w:p>
    <w:sectPr w:rsidR="00CB2B08" w:rsidRPr="00EC3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89"/>
    <w:rsid w:val="00CB2B08"/>
    <w:rsid w:val="00EC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6B2E8"/>
  <w15:chartTrackingRefBased/>
  <w15:docId w15:val="{E65B6B74-A261-433E-ADDF-44FD6C52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81</Words>
  <Characters>8445</Characters>
  <Application>Microsoft Office Word</Application>
  <DocSecurity>0</DocSecurity>
  <Lines>70</Lines>
  <Paragraphs>19</Paragraphs>
  <ScaleCrop>false</ScaleCrop>
  <Company/>
  <LinksUpToDate>false</LinksUpToDate>
  <CharactersWithSpaces>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Liyou</dc:creator>
  <cp:keywords/>
  <dc:description/>
  <cp:lastModifiedBy>Wu, Liyou</cp:lastModifiedBy>
  <cp:revision>1</cp:revision>
  <dcterms:created xsi:type="dcterms:W3CDTF">2023-08-31T20:54:00Z</dcterms:created>
  <dcterms:modified xsi:type="dcterms:W3CDTF">2023-08-31T20:56:00Z</dcterms:modified>
</cp:coreProperties>
</file>